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C8FE8" w14:textId="77777777" w:rsidR="00A62554" w:rsidRPr="00F06801" w:rsidRDefault="00A62554" w:rsidP="00A62554">
      <w:pPr>
        <w:spacing w:after="0" w:line="276" w:lineRule="auto"/>
        <w:rPr>
          <w:rFonts w:cstheme="minorHAnsi"/>
          <w:b/>
          <w:bCs/>
        </w:rPr>
      </w:pPr>
      <w:r w:rsidRPr="00F06801">
        <w:rPr>
          <w:rFonts w:cstheme="minorHAnsi"/>
          <w:b/>
          <w:bCs/>
        </w:rPr>
        <w:t xml:space="preserve">Supplementary table 1. Odds of early initiation of breastfeeding by background characteristics, receipt of at least four ANC contacts, </w:t>
      </w:r>
      <w:r>
        <w:rPr>
          <w:rFonts w:cstheme="minorHAnsi"/>
          <w:b/>
          <w:bCs/>
        </w:rPr>
        <w:t xml:space="preserve">institutional delivery </w:t>
      </w:r>
      <w:r w:rsidRPr="00F06801">
        <w:rPr>
          <w:rFonts w:cstheme="minorHAnsi"/>
          <w:b/>
          <w:bCs/>
        </w:rPr>
        <w:t xml:space="preserve">and women’s access to mid-mass media 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2791"/>
        <w:gridCol w:w="713"/>
        <w:gridCol w:w="755"/>
        <w:gridCol w:w="713"/>
        <w:gridCol w:w="880"/>
        <w:gridCol w:w="764"/>
        <w:gridCol w:w="751"/>
        <w:gridCol w:w="810"/>
        <w:gridCol w:w="823"/>
        <w:gridCol w:w="720"/>
        <w:gridCol w:w="807"/>
        <w:gridCol w:w="713"/>
        <w:gridCol w:w="730"/>
        <w:gridCol w:w="630"/>
        <w:gridCol w:w="810"/>
      </w:tblGrid>
      <w:tr w:rsidR="00A62554" w:rsidRPr="00F06801" w14:paraId="3448E5DF" w14:textId="77777777" w:rsidTr="00BB7A80">
        <w:trPr>
          <w:trHeight w:val="285"/>
        </w:trPr>
        <w:tc>
          <w:tcPr>
            <w:tcW w:w="2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941D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1EC2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BGH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7CECF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910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BH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5BC8D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275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IND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261932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3C27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MAL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D655B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2EF1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NPL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F3E06A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2EE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PAK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633E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18A3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SL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65039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A62554" w:rsidRPr="00F06801" w14:paraId="11824FE7" w14:textId="77777777" w:rsidTr="00BB7A80">
        <w:trPr>
          <w:trHeight w:val="285"/>
        </w:trPr>
        <w:tc>
          <w:tcPr>
            <w:tcW w:w="2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6045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231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01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C0E6A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5E33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88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0C52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832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22458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A2CCA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1A3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693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CCD0F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A10C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76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963913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8770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276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09EF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3ECE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463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663814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5% CI</w:t>
            </w:r>
          </w:p>
        </w:tc>
      </w:tr>
      <w:tr w:rsidR="00A62554" w:rsidRPr="00F06801" w14:paraId="1475B6FD" w14:textId="77777777" w:rsidTr="00BB7A80">
        <w:trPr>
          <w:trHeight w:val="106"/>
        </w:trPr>
        <w:tc>
          <w:tcPr>
            <w:tcW w:w="2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554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ural vs Urban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0B2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DB0C7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2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76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7AA9B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-2.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31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FCFCCC" w14:textId="77777777" w:rsidR="00A62554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1.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DB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644CF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7B4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870AF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3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88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3614C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1D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33FCC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1.2</w:t>
            </w:r>
          </w:p>
        </w:tc>
      </w:tr>
      <w:tr w:rsidR="00A62554" w:rsidRPr="00F06801" w14:paraId="1DF97599" w14:textId="77777777" w:rsidTr="00BB7A80">
        <w:trPr>
          <w:trHeight w:val="81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714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Age &lt;20 </w:t>
            </w:r>
            <w:proofErr w:type="spellStart"/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yrs</w:t>
            </w:r>
            <w:proofErr w:type="spellEnd"/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vs &gt;=20 </w:t>
            </w:r>
            <w:proofErr w:type="spellStart"/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57027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center"/>
          </w:tcPr>
          <w:p w14:paraId="7C064B8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8D332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6.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BF0D57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8-2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55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754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FC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159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74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11D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0D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3FC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C1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60F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-2.4</w:t>
            </w:r>
          </w:p>
        </w:tc>
      </w:tr>
      <w:tr w:rsidR="00A62554" w:rsidRPr="00F06801" w14:paraId="4E609B68" w14:textId="77777777" w:rsidTr="00BB7A80">
        <w:trPr>
          <w:trHeight w:val="63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518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Wealth quintile poorest v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A4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6DE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16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D5A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E32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32F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C1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D8A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E9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833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256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AD2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E4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21D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A62554" w:rsidRPr="00F06801" w14:paraId="44D3F0DC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301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oor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F7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7DB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7D2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EB5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80BFA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94528F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1C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FA8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F4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396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3ED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CC3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65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3B9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2.7</w:t>
            </w:r>
          </w:p>
        </w:tc>
      </w:tr>
      <w:tr w:rsidR="00A62554" w:rsidRPr="00F06801" w14:paraId="11660058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0D5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4B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6AB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CE9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128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6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C7B9A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02B016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6D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699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F5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D9B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CB1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4F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97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2AE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2.1</w:t>
            </w:r>
          </w:p>
        </w:tc>
      </w:tr>
      <w:tr w:rsidR="00A62554" w:rsidRPr="00F06801" w14:paraId="6F67478C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DCA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ich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C3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604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8C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F5B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-4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ED4EB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CF1539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50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2F6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47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C81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28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B6A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88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2C1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2.0</w:t>
            </w:r>
          </w:p>
        </w:tc>
      </w:tr>
      <w:tr w:rsidR="00A62554" w:rsidRPr="00F06801" w14:paraId="03CC6AAF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F2B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iche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17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B15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12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5C0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-4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DC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948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7F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EC02" w14:textId="77777777" w:rsidR="00A62554" w:rsidRPr="004914E6" w:rsidRDefault="00A62554" w:rsidP="00BB7A80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 0.7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97F48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6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B8D876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-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A35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8B2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6A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75D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2.1</w:t>
            </w:r>
          </w:p>
        </w:tc>
      </w:tr>
      <w:tr w:rsidR="00A62554" w:rsidRPr="00F06801" w14:paraId="2BE5A7EB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55EF1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B8133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5689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A334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D52F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851F2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090F6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FF1E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0EFF1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D9BC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D190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24DF5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987A8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A22F5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E03D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A62554" w:rsidRPr="00F06801" w14:paraId="2E5A18F4" w14:textId="77777777" w:rsidTr="00BB7A80">
        <w:trPr>
          <w:trHeight w:val="205"/>
        </w:trPr>
        <w:tc>
          <w:tcPr>
            <w:tcW w:w="2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BC4A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At least 4ANC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= </w:t>
            </w: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20A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84D74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1.4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6244E70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4.</w:t>
            </w:r>
            <w:r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Pr="004914E6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A"/>
            <w:vAlign w:val="center"/>
          </w:tcPr>
          <w:p w14:paraId="08602F7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6-9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D0ACBD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4***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23AD37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3-1.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5D0614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6**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630350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2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711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532D0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4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D73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37D80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B6C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DC8EA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-9.5</w:t>
            </w:r>
          </w:p>
        </w:tc>
      </w:tr>
      <w:tr w:rsidR="00A62554" w:rsidRPr="00F06801" w14:paraId="507330CC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1285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Public vs private sector provid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55E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53B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8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44D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C08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41E89C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299755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15E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08D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287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9A4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07053F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4914E6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052BB3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2B6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5EF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5</w:t>
            </w:r>
          </w:p>
        </w:tc>
      </w:tr>
      <w:tr w:rsidR="00A62554" w:rsidRPr="00F06801" w14:paraId="736485C0" w14:textId="77777777" w:rsidTr="00BB7A80">
        <w:trPr>
          <w:trHeight w:val="19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D5A7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Skilled vs unskilled health care provid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55C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E70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7-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CE2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DD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FF0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4ED6" w14:textId="77777777" w:rsidR="00A62554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0.9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252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53D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474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2EA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-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F37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0A6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054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7C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-2.5</w:t>
            </w:r>
          </w:p>
        </w:tc>
      </w:tr>
      <w:tr w:rsidR="00A62554" w:rsidRPr="00F06801" w14:paraId="760ECB27" w14:textId="77777777" w:rsidTr="00BB7A80">
        <w:trPr>
          <w:trHeight w:val="19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1A3F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Institutional delivery public v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DAB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C99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610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F63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0C5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A72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171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003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E13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233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C07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5EE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F32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B3A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A62554" w:rsidRPr="00F06801" w14:paraId="0BCC7460" w14:textId="77777777" w:rsidTr="00BB7A80">
        <w:trPr>
          <w:trHeight w:val="19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82B1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4C668CF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6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53A3F8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5-0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5A6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3A9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7008912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7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3B518E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1A8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55A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0D8D2B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4914E6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9198C3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-1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78A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0BA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66E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863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2.0</w:t>
            </w:r>
          </w:p>
        </w:tc>
      </w:tr>
      <w:tr w:rsidR="00A62554" w:rsidRPr="00F06801" w14:paraId="5B9890BF" w14:textId="77777777" w:rsidTr="00BB7A80">
        <w:trPr>
          <w:trHeight w:val="50"/>
        </w:trPr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99478A" w14:textId="77777777" w:rsidR="00A62554" w:rsidRPr="00F06801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hom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C5A499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4914E6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EC69C4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-2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6D30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B391F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48B11D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*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638F63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0.7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A9F4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C637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30FD64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5*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19CD8D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-0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7383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73C7A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0.8-1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C04AC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01BC1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A62554" w:rsidRPr="00F06801" w14:paraId="45F8B104" w14:textId="77777777" w:rsidTr="00BB7A80">
        <w:trPr>
          <w:trHeight w:val="106"/>
        </w:trPr>
        <w:tc>
          <w:tcPr>
            <w:tcW w:w="2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E8D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Own mobile phon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=</w:t>
            </w: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E9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2CBBA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9-1.2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B82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CFA84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  <w:hideMark/>
          </w:tcPr>
          <w:p w14:paraId="6276663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**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33BD99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E7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D9E0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-1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A5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3580C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4D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BBB3E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BA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1DE57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5</w:t>
            </w:r>
          </w:p>
        </w:tc>
      </w:tr>
      <w:tr w:rsidR="00A62554" w:rsidRPr="00F06801" w14:paraId="746AFBBB" w14:textId="77777777" w:rsidTr="00BB7A80">
        <w:trPr>
          <w:trHeight w:val="9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580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Read newspaper at least once a week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=</w:t>
            </w: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E18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56A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6-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79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279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  <w:hideMark/>
          </w:tcPr>
          <w:p w14:paraId="58A117C7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center"/>
          </w:tcPr>
          <w:p w14:paraId="371A244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  <w:hideMark/>
          </w:tcPr>
          <w:p w14:paraId="00EEA2B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5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DE5280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-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E2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1D7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E4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9FEB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36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B791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7</w:t>
            </w:r>
          </w:p>
        </w:tc>
      </w:tr>
      <w:tr w:rsidR="00A62554" w:rsidRPr="00F06801" w14:paraId="34CAA8DA" w14:textId="77777777" w:rsidTr="00BB7A80">
        <w:trPr>
          <w:trHeight w:val="72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2EC4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Listen to radio at least once a week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 = </w:t>
            </w: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C8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B36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5-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FD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E35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521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6158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C2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C48A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5D3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C48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CA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856C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3249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014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-1.4</w:t>
            </w:r>
          </w:p>
        </w:tc>
      </w:tr>
      <w:tr w:rsidR="00A62554" w:rsidRPr="00F06801" w14:paraId="55158B73" w14:textId="77777777" w:rsidTr="00BB7A80">
        <w:trPr>
          <w:trHeight w:val="153"/>
        </w:trPr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7A4D" w14:textId="77777777" w:rsidR="00A62554" w:rsidRPr="00F06801" w:rsidRDefault="00A62554" w:rsidP="00BB7A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Watch television at least once a week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=</w:t>
            </w:r>
            <w:r w:rsidRPr="00F06801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C44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F2854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7-1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B21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8FBFC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A"/>
            <w:noWrap/>
            <w:vAlign w:val="center"/>
            <w:hideMark/>
          </w:tcPr>
          <w:p w14:paraId="0DBDCBCE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4914E6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4540576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1142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3F5D4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-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B296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7205E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277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4CC5A5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-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1F9D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914E6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48740" w14:textId="77777777" w:rsidR="00A62554" w:rsidRPr="004914E6" w:rsidRDefault="00A62554" w:rsidP="00BB7A80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-1.4</w:t>
            </w:r>
          </w:p>
        </w:tc>
      </w:tr>
      <w:tr w:rsidR="002C707C" w:rsidRPr="00F06801" w14:paraId="2C60C5A7" w14:textId="77777777" w:rsidTr="00BB7A80">
        <w:trPr>
          <w:trHeight w:val="115"/>
        </w:trPr>
        <w:tc>
          <w:tcPr>
            <w:tcW w:w="2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39584" w14:textId="77777777" w:rsidR="002C707C" w:rsidRPr="00F06801" w:rsidRDefault="002C707C" w:rsidP="002C707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Total number of influencers 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BC184" w14:textId="543FB0FD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BD99E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F8551F" w14:textId="7F0ACF1A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E64E1F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FB628" w14:textId="1CB35432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0BED87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43B73" w14:textId="0D4CA6D4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89515E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034B88" w14:textId="752A0913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75712D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83C435" w14:textId="03CF1040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0AFE92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D4EE4D" w14:textId="0FFFA7F5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0680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6A97C" w14:textId="77777777" w:rsidR="002C707C" w:rsidRPr="00F06801" w:rsidRDefault="002C707C" w:rsidP="002C70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178B55B6" w14:textId="1A074B92" w:rsidR="00A62554" w:rsidRDefault="00A62554" w:rsidP="00A62554">
      <w:pPr>
        <w:spacing w:after="0" w:line="276" w:lineRule="auto"/>
        <w:rPr>
          <w:rFonts w:cstheme="minorHAnsi"/>
          <w:sz w:val="18"/>
          <w:szCs w:val="18"/>
          <w:lang w:val="en-GB"/>
        </w:rPr>
      </w:pPr>
      <w:r w:rsidRPr="00F06801">
        <w:rPr>
          <w:rFonts w:cstheme="minorHAnsi"/>
          <w:sz w:val="18"/>
          <w:szCs w:val="18"/>
          <w:lang w:val="en-GB"/>
        </w:rPr>
        <w:t xml:space="preserve">* p&lt;0.1 **p&lt;0.05 *** p&lt;0.01 NA: Not available </w:t>
      </w:r>
      <w:r w:rsidRPr="00F06801">
        <w:rPr>
          <w:rFonts w:cstheme="minorHAnsi"/>
          <w:sz w:val="18"/>
          <w:szCs w:val="18"/>
          <w:vertAlign w:val="superscript"/>
          <w:lang w:val="en-GB"/>
        </w:rPr>
        <w:t>#</w:t>
      </w:r>
    </w:p>
    <w:p w14:paraId="31D182B9" w14:textId="77777777" w:rsidR="00A62554" w:rsidRDefault="00A62554" w:rsidP="00B41956">
      <w:pPr>
        <w:spacing w:after="0" w:line="276" w:lineRule="auto"/>
        <w:rPr>
          <w:rFonts w:cstheme="minorHAnsi"/>
          <w:b/>
          <w:bCs/>
        </w:rPr>
        <w:sectPr w:rsidR="00A62554" w:rsidSect="00080B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51B5F8" w14:textId="1EBE7AC5" w:rsidR="008B6EBF" w:rsidRPr="00F06801" w:rsidRDefault="008B6EBF" w:rsidP="00B41956">
      <w:pPr>
        <w:spacing w:after="0" w:line="276" w:lineRule="auto"/>
        <w:rPr>
          <w:rFonts w:cstheme="minorHAnsi"/>
          <w:b/>
          <w:bCs/>
        </w:rPr>
      </w:pPr>
      <w:r w:rsidRPr="00F06801">
        <w:rPr>
          <w:rFonts w:cstheme="minorHAnsi"/>
          <w:b/>
          <w:bCs/>
        </w:rPr>
        <w:lastRenderedPageBreak/>
        <w:t>Supplementary table 2</w:t>
      </w:r>
      <w:r w:rsidR="0004656A" w:rsidRPr="00F06801">
        <w:rPr>
          <w:rFonts w:cstheme="minorHAnsi"/>
          <w:b/>
          <w:bCs/>
        </w:rPr>
        <w:t>. Timing of PNC conta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080"/>
        <w:gridCol w:w="1080"/>
        <w:gridCol w:w="990"/>
        <w:gridCol w:w="900"/>
        <w:gridCol w:w="900"/>
        <w:gridCol w:w="900"/>
        <w:gridCol w:w="895"/>
      </w:tblGrid>
      <w:tr w:rsidR="0004656A" w:rsidRPr="00F06801" w14:paraId="71EC9DE4" w14:textId="77777777" w:rsidTr="000F530C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2DDC41C3" w14:textId="77777777" w:rsidR="0004656A" w:rsidRPr="00F06801" w:rsidRDefault="0004656A" w:rsidP="000465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39E38" w14:textId="5E28ED63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BG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B604" w14:textId="6327E99F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BH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920B" w14:textId="0D3A5FDE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I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77A9F" w14:textId="137C78BB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M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22AC" w14:textId="29305070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NP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6CC2C" w14:textId="3D8A9C80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PAK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637E" w14:textId="09A29CBE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SL</w:t>
            </w:r>
          </w:p>
        </w:tc>
      </w:tr>
      <w:tr w:rsidR="0004656A" w:rsidRPr="00F06801" w14:paraId="4925AA3D" w14:textId="77777777" w:rsidTr="000F530C">
        <w:tc>
          <w:tcPr>
            <w:tcW w:w="2605" w:type="dxa"/>
            <w:tcBorders>
              <w:top w:val="single" w:sz="4" w:space="0" w:color="auto"/>
            </w:tcBorders>
          </w:tcPr>
          <w:p w14:paraId="1D723678" w14:textId="3EBC5087" w:rsidR="0004656A" w:rsidRPr="00F06801" w:rsidRDefault="0004656A" w:rsidP="000465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cstheme="minorHAnsi"/>
                <w:b/>
                <w:bCs/>
                <w:sz w:val="18"/>
                <w:szCs w:val="18"/>
              </w:rPr>
              <w:t>&lt;4 hour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A0546A" w14:textId="46B2CFAB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D3308A" w14:textId="21874508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F9E34B" w14:textId="27F34B2A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73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9180D2" w14:textId="39CA2D7D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65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07EA8F" w14:textId="2813CBD7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BE2394" w14:textId="3ABAD075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52.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3679E03" w14:textId="67F87113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91.5</w:t>
            </w:r>
          </w:p>
        </w:tc>
      </w:tr>
      <w:tr w:rsidR="0004656A" w:rsidRPr="00F06801" w14:paraId="204CEFAD" w14:textId="77777777" w:rsidTr="000F530C">
        <w:tc>
          <w:tcPr>
            <w:tcW w:w="2605" w:type="dxa"/>
          </w:tcPr>
          <w:p w14:paraId="4500CC23" w14:textId="7CA52829" w:rsidR="0004656A" w:rsidRPr="00F06801" w:rsidRDefault="0004656A" w:rsidP="000465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cstheme="minorHAnsi"/>
                <w:b/>
                <w:bCs/>
                <w:sz w:val="18"/>
                <w:szCs w:val="18"/>
              </w:rPr>
              <w:t>4-23 hours</w:t>
            </w:r>
          </w:p>
        </w:tc>
        <w:tc>
          <w:tcPr>
            <w:tcW w:w="1080" w:type="dxa"/>
          </w:tcPr>
          <w:p w14:paraId="4AA43CB9" w14:textId="22DADC3E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19BA4F2A" w14:textId="2FFE67E6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1B7BBC73" w14:textId="7B7D34CB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900" w:type="dxa"/>
          </w:tcPr>
          <w:p w14:paraId="74F95879" w14:textId="73C2C67D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9.8</w:t>
            </w:r>
          </w:p>
        </w:tc>
        <w:tc>
          <w:tcPr>
            <w:tcW w:w="900" w:type="dxa"/>
          </w:tcPr>
          <w:p w14:paraId="1CC40BDA" w14:textId="3443484E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8076145" w14:textId="04248D9E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895" w:type="dxa"/>
          </w:tcPr>
          <w:p w14:paraId="3E2B5AF3" w14:textId="45014E0F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5.9</w:t>
            </w:r>
          </w:p>
        </w:tc>
      </w:tr>
      <w:tr w:rsidR="0004656A" w:rsidRPr="00F06801" w14:paraId="71C7A070" w14:textId="77777777" w:rsidTr="000F530C">
        <w:tc>
          <w:tcPr>
            <w:tcW w:w="2605" w:type="dxa"/>
          </w:tcPr>
          <w:p w14:paraId="429379B1" w14:textId="1A83C36F" w:rsidR="0004656A" w:rsidRPr="00F06801" w:rsidRDefault="0004656A" w:rsidP="000465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cstheme="minorHAnsi"/>
                <w:b/>
                <w:bCs/>
                <w:sz w:val="18"/>
                <w:szCs w:val="18"/>
              </w:rPr>
              <w:t>1-2 days</w:t>
            </w:r>
          </w:p>
        </w:tc>
        <w:tc>
          <w:tcPr>
            <w:tcW w:w="1080" w:type="dxa"/>
          </w:tcPr>
          <w:p w14:paraId="2EB05DD5" w14:textId="4D962170" w:rsidR="0004656A" w:rsidRPr="00F06801" w:rsidRDefault="0004656A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3F0C88C0" w14:textId="582282A2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5EE6F574" w14:textId="5C572D32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900" w:type="dxa"/>
          </w:tcPr>
          <w:p w14:paraId="5D635CD3" w14:textId="531BF105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900" w:type="dxa"/>
          </w:tcPr>
          <w:p w14:paraId="47ECE3E4" w14:textId="001CCC13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5EF887A" w14:textId="032234B1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895" w:type="dxa"/>
          </w:tcPr>
          <w:p w14:paraId="3153AAAE" w14:textId="6AFC8F7D" w:rsidR="0004656A" w:rsidRPr="00F06801" w:rsidRDefault="005E596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04656A" w:rsidRPr="00F06801" w14:paraId="6F7D8326" w14:textId="77777777" w:rsidTr="000F530C">
        <w:tc>
          <w:tcPr>
            <w:tcW w:w="2605" w:type="dxa"/>
            <w:tcBorders>
              <w:bottom w:val="single" w:sz="4" w:space="0" w:color="auto"/>
            </w:tcBorders>
          </w:tcPr>
          <w:p w14:paraId="1262D09E" w14:textId="6CCCDE1B" w:rsidR="0004656A" w:rsidRPr="00F06801" w:rsidRDefault="0004656A" w:rsidP="000465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6801">
              <w:rPr>
                <w:rFonts w:cstheme="minorHAnsi"/>
                <w:b/>
                <w:bCs/>
                <w:sz w:val="18"/>
                <w:szCs w:val="18"/>
              </w:rPr>
              <w:t xml:space="preserve">Withing 2 day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E9EE79" w14:textId="7AA92972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52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6E972F" w14:textId="4F4D7216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AAD065" w14:textId="7C204569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81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09A94D" w14:textId="1815B611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8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B0DD6A" w14:textId="43BD58EF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55.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2B21D1" w14:textId="40651F19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61.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3BD47EF" w14:textId="6678B2E9" w:rsidR="0004656A" w:rsidRPr="00F06801" w:rsidRDefault="009A5478" w:rsidP="000F530C">
            <w:pPr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F06801">
              <w:rPr>
                <w:rFonts w:cstheme="minorHAnsi"/>
                <w:sz w:val="18"/>
                <w:szCs w:val="18"/>
              </w:rPr>
              <w:t>99.3</w:t>
            </w:r>
          </w:p>
        </w:tc>
      </w:tr>
    </w:tbl>
    <w:p w14:paraId="0C78AC64" w14:textId="7FCC55D1" w:rsidR="0004656A" w:rsidRPr="00F06801" w:rsidRDefault="009A5478" w:rsidP="00B41956">
      <w:pPr>
        <w:spacing w:after="0" w:line="276" w:lineRule="auto"/>
        <w:rPr>
          <w:rFonts w:cstheme="minorHAnsi"/>
          <w:sz w:val="20"/>
          <w:szCs w:val="20"/>
        </w:rPr>
      </w:pPr>
      <w:r w:rsidRPr="00F06801">
        <w:rPr>
          <w:rFonts w:cstheme="minorHAnsi"/>
          <w:sz w:val="20"/>
          <w:szCs w:val="20"/>
        </w:rPr>
        <w:t>NA: Not available</w:t>
      </w:r>
    </w:p>
    <w:p w14:paraId="6C5F833A" w14:textId="77777777" w:rsidR="008B6EBF" w:rsidRPr="00F06801" w:rsidRDefault="008B6EBF">
      <w:pPr>
        <w:rPr>
          <w:rFonts w:cstheme="minorHAnsi"/>
          <w:b/>
          <w:bCs/>
          <w:sz w:val="20"/>
          <w:szCs w:val="20"/>
        </w:rPr>
      </w:pPr>
      <w:r w:rsidRPr="00F06801">
        <w:rPr>
          <w:rFonts w:cstheme="minorHAnsi"/>
          <w:b/>
          <w:bCs/>
          <w:sz w:val="20"/>
          <w:szCs w:val="20"/>
        </w:rPr>
        <w:br w:type="page"/>
      </w:r>
    </w:p>
    <w:p w14:paraId="2E41C2F4" w14:textId="7DFE4642" w:rsidR="00B41956" w:rsidRPr="00F06801" w:rsidRDefault="008B6EBF" w:rsidP="00B41956">
      <w:pPr>
        <w:spacing w:after="0" w:line="276" w:lineRule="auto"/>
        <w:rPr>
          <w:rFonts w:cstheme="minorHAnsi"/>
          <w:b/>
          <w:bCs/>
        </w:rPr>
      </w:pPr>
      <w:r w:rsidRPr="00F06801">
        <w:rPr>
          <w:rFonts w:cstheme="minorHAnsi"/>
          <w:b/>
          <w:bCs/>
        </w:rPr>
        <w:lastRenderedPageBreak/>
        <w:t xml:space="preserve">Supplementary table 3. Gender review of counselling materials </w:t>
      </w:r>
    </w:p>
    <w:tbl>
      <w:tblPr>
        <w:tblStyle w:val="TableGrid"/>
        <w:tblW w:w="5002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5"/>
        <w:gridCol w:w="541"/>
        <w:gridCol w:w="631"/>
        <w:gridCol w:w="629"/>
        <w:gridCol w:w="603"/>
        <w:gridCol w:w="530"/>
        <w:gridCol w:w="532"/>
        <w:gridCol w:w="493"/>
      </w:tblGrid>
      <w:tr w:rsidR="008B6EBF" w:rsidRPr="004E4DE0" w14:paraId="5B0B05A4" w14:textId="77777777" w:rsidTr="00463814">
        <w:tc>
          <w:tcPr>
            <w:tcW w:w="2886" w:type="pct"/>
            <w:tcBorders>
              <w:top w:val="single" w:sz="4" w:space="0" w:color="auto"/>
              <w:bottom w:val="single" w:sz="4" w:space="0" w:color="auto"/>
            </w:tcBorders>
          </w:tcPr>
          <w:p w14:paraId="3778AD14" w14:textId="51E5144B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Materials for pregnant wome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2B94A95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GH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0131369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H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808EDD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699A266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L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59C0310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NPL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3D25E42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K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71AED41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SRL</w:t>
            </w:r>
          </w:p>
        </w:tc>
      </w:tr>
      <w:tr w:rsidR="008B6EBF" w:rsidRPr="004E4DE0" w14:paraId="349C700F" w14:textId="77777777" w:rsidTr="00463814">
        <w:tc>
          <w:tcPr>
            <w:tcW w:w="2886" w:type="pct"/>
            <w:tcBorders>
              <w:top w:val="single" w:sz="4" w:space="0" w:color="auto"/>
              <w:bottom w:val="single" w:sz="4" w:space="0" w:color="auto"/>
            </w:tcBorders>
          </w:tcPr>
          <w:p w14:paraId="50E4408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bookmarkStart w:id="0" w:name="_Hlk126748117"/>
            <w:r w:rsidRPr="004E4D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Total number of materials included for gender review*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F8BDCEC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13A722D4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DEFD15F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443FDF63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6169A371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CB01505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7A233B07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bookmarkEnd w:id="0"/>
      <w:tr w:rsidR="008B6EBF" w:rsidRPr="004E4DE0" w14:paraId="314CA39F" w14:textId="77777777" w:rsidTr="00463814">
        <w:tc>
          <w:tcPr>
            <w:tcW w:w="2886" w:type="pct"/>
            <w:tcBorders>
              <w:top w:val="single" w:sz="4" w:space="0" w:color="auto"/>
            </w:tcBorders>
          </w:tcPr>
          <w:p w14:paraId="7083B44E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qual number of men and women depicted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07A911C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7C1B68BC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428E010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5CC9AEB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040D8D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2CC27B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3D1D8A3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5B6419F0" w14:textId="77777777" w:rsidTr="00463814">
        <w:tc>
          <w:tcPr>
            <w:tcW w:w="2886" w:type="pct"/>
          </w:tcPr>
          <w:p w14:paraId="642DC85A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Equal number of boys and girls depicted </w:t>
            </w:r>
          </w:p>
        </w:tc>
        <w:tc>
          <w:tcPr>
            <w:tcW w:w="289" w:type="pct"/>
          </w:tcPr>
          <w:p w14:paraId="4B6C0A5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</w:tcPr>
          <w:p w14:paraId="0AD6CB0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</w:tcPr>
          <w:p w14:paraId="6D36E62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322" w:type="pct"/>
          </w:tcPr>
          <w:p w14:paraId="6E28BC4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</w:tcPr>
          <w:p w14:paraId="2BCD280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</w:tcPr>
          <w:p w14:paraId="788440D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63" w:type="pct"/>
          </w:tcPr>
          <w:p w14:paraId="04B97FA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426CBBAB" w14:textId="77777777" w:rsidTr="00463814">
        <w:tc>
          <w:tcPr>
            <w:tcW w:w="2886" w:type="pct"/>
          </w:tcPr>
          <w:p w14:paraId="2A440353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ny images of adults/children with disability</w:t>
            </w:r>
          </w:p>
        </w:tc>
        <w:tc>
          <w:tcPr>
            <w:tcW w:w="289" w:type="pct"/>
          </w:tcPr>
          <w:p w14:paraId="0E4059A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7" w:type="pct"/>
          </w:tcPr>
          <w:p w14:paraId="55BC0E9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</w:tcPr>
          <w:p w14:paraId="2A89B10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</w:tcPr>
          <w:p w14:paraId="7F58DCB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pct"/>
          </w:tcPr>
          <w:p w14:paraId="0F173DE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pct"/>
          </w:tcPr>
          <w:p w14:paraId="09AEAB6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</w:tcPr>
          <w:p w14:paraId="0CF231C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8B6EBF" w:rsidRPr="004E4DE0" w14:paraId="0764F072" w14:textId="77777777" w:rsidTr="00463814">
        <w:tc>
          <w:tcPr>
            <w:tcW w:w="2886" w:type="pct"/>
          </w:tcPr>
          <w:p w14:paraId="60686C2E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reflect national diversity</w:t>
            </w:r>
          </w:p>
        </w:tc>
        <w:tc>
          <w:tcPr>
            <w:tcW w:w="289" w:type="pct"/>
          </w:tcPr>
          <w:p w14:paraId="210B117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</w:tcPr>
          <w:p w14:paraId="40AA5D5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</w:tcPr>
          <w:p w14:paraId="62CAF11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</w:tcPr>
          <w:p w14:paraId="1E91266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</w:tcPr>
          <w:p w14:paraId="417B05B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</w:tcPr>
          <w:p w14:paraId="27976EE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63" w:type="pct"/>
          </w:tcPr>
          <w:p w14:paraId="7786BF4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211987B0" w14:textId="77777777" w:rsidTr="00463814">
        <w:tc>
          <w:tcPr>
            <w:tcW w:w="2886" w:type="pct"/>
          </w:tcPr>
          <w:p w14:paraId="4668FD63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don’t enforce stereotypes (e.g. girls/ women doing household chores while boys playing, using gadgets)</w:t>
            </w:r>
          </w:p>
        </w:tc>
        <w:tc>
          <w:tcPr>
            <w:tcW w:w="289" w:type="pct"/>
          </w:tcPr>
          <w:p w14:paraId="44CD8CB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337" w:type="pct"/>
          </w:tcPr>
          <w:p w14:paraId="1C9D1D5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36" w:type="pct"/>
          </w:tcPr>
          <w:p w14:paraId="527B043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322" w:type="pct"/>
          </w:tcPr>
          <w:p w14:paraId="545DB6F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pct"/>
          </w:tcPr>
          <w:p w14:paraId="2A417E7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</w:tcPr>
          <w:p w14:paraId="2D9D9FC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</w:tcPr>
          <w:p w14:paraId="13077B8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428A43F3" w14:textId="77777777" w:rsidTr="00463814">
        <w:tc>
          <w:tcPr>
            <w:tcW w:w="2886" w:type="pct"/>
          </w:tcPr>
          <w:p w14:paraId="6B772887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rofessionals – doctors, nurses, counsellors – are either women or both men and women depicted equally</w:t>
            </w:r>
          </w:p>
        </w:tc>
        <w:tc>
          <w:tcPr>
            <w:tcW w:w="289" w:type="pct"/>
          </w:tcPr>
          <w:p w14:paraId="555AA8B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 of 6</w:t>
            </w:r>
          </w:p>
        </w:tc>
        <w:tc>
          <w:tcPr>
            <w:tcW w:w="337" w:type="pct"/>
          </w:tcPr>
          <w:p w14:paraId="1207876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5 Of 5</w:t>
            </w:r>
          </w:p>
        </w:tc>
        <w:tc>
          <w:tcPr>
            <w:tcW w:w="336" w:type="pct"/>
          </w:tcPr>
          <w:p w14:paraId="45E2CEE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1 of 31</w:t>
            </w:r>
          </w:p>
        </w:tc>
        <w:tc>
          <w:tcPr>
            <w:tcW w:w="322" w:type="pct"/>
          </w:tcPr>
          <w:p w14:paraId="2928C5F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</w:tcPr>
          <w:p w14:paraId="1C3E8DB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</w:tcPr>
          <w:p w14:paraId="26CF4CD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 of 2</w:t>
            </w:r>
          </w:p>
        </w:tc>
        <w:tc>
          <w:tcPr>
            <w:tcW w:w="263" w:type="pct"/>
          </w:tcPr>
          <w:p w14:paraId="79C2D5A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146F7A99" w14:textId="77777777" w:rsidTr="00463814">
        <w:tc>
          <w:tcPr>
            <w:tcW w:w="2886" w:type="pct"/>
          </w:tcPr>
          <w:p w14:paraId="4D5D9F9D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Leaders- village head/ elected officials are either women or both men and women depicted equally</w:t>
            </w:r>
          </w:p>
        </w:tc>
        <w:tc>
          <w:tcPr>
            <w:tcW w:w="289" w:type="pct"/>
          </w:tcPr>
          <w:p w14:paraId="1BC117D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</w:tcPr>
          <w:p w14:paraId="59BB4ED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</w:tcPr>
          <w:p w14:paraId="01CD7F5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7 of 7</w:t>
            </w:r>
          </w:p>
        </w:tc>
        <w:tc>
          <w:tcPr>
            <w:tcW w:w="322" w:type="pct"/>
          </w:tcPr>
          <w:p w14:paraId="439B7E5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</w:tcPr>
          <w:p w14:paraId="3F4A462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</w:tcPr>
          <w:p w14:paraId="1F72AE7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63" w:type="pct"/>
          </w:tcPr>
          <w:p w14:paraId="0D9B288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080D91C5" w14:textId="77777777" w:rsidTr="00463814">
        <w:tc>
          <w:tcPr>
            <w:tcW w:w="2886" w:type="pct"/>
          </w:tcPr>
          <w:p w14:paraId="13BEFD1A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Use of gender-neutral pronouns or he/she</w:t>
            </w:r>
          </w:p>
        </w:tc>
        <w:tc>
          <w:tcPr>
            <w:tcW w:w="289" w:type="pct"/>
          </w:tcPr>
          <w:p w14:paraId="210086C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337" w:type="pct"/>
          </w:tcPr>
          <w:p w14:paraId="2C3FE40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**</w:t>
            </w:r>
          </w:p>
        </w:tc>
        <w:tc>
          <w:tcPr>
            <w:tcW w:w="336" w:type="pct"/>
          </w:tcPr>
          <w:p w14:paraId="2A1AAE11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322" w:type="pct"/>
          </w:tcPr>
          <w:p w14:paraId="5C94826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</w:tcPr>
          <w:p w14:paraId="485B035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</w:tcPr>
          <w:p w14:paraId="669C896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63" w:type="pct"/>
          </w:tcPr>
          <w:p w14:paraId="1E50425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93C68" w:rsidRPr="004E4DE0" w14:paraId="1F6E0D05" w14:textId="77777777" w:rsidTr="00463814">
        <w:tc>
          <w:tcPr>
            <w:tcW w:w="2886" w:type="pct"/>
            <w:tcBorders>
              <w:bottom w:val="single" w:sz="4" w:space="0" w:color="auto"/>
            </w:tcBorders>
          </w:tcPr>
          <w:p w14:paraId="2F06061F" w14:textId="77777777" w:rsidR="00893C68" w:rsidRPr="004E4DE0" w:rsidRDefault="00893C68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15259CC6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EFC0350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0517F46D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03089D58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C88DEBB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29D59AC2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029EC166" w14:textId="77777777" w:rsidR="00893C68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B6EBF" w:rsidRPr="004E4DE0" w14:paraId="1C30245D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C22F7" w14:textId="68CA5696" w:rsidR="008B6EBF" w:rsidRPr="004E4DE0" w:rsidRDefault="00893C68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Materials for breastfeeding mother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6284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GH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4481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H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E96F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D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237D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49F8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NPL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9AE6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K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4788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SRL</w:t>
            </w:r>
          </w:p>
        </w:tc>
      </w:tr>
      <w:tr w:rsidR="008B6EBF" w:rsidRPr="004E4DE0" w14:paraId="4EE0A7E4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FD76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Total number of materials included for gender review*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77F87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45AA7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66ED7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71475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8AAFD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87A0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C531" w14:textId="77777777" w:rsidR="008B6EBF" w:rsidRPr="004E4DE0" w:rsidRDefault="008B6EBF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69C51BB3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5AD6C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qual number of men and women depicted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AC8AC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1506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6DBDC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D496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512D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16F3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577E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44B58EFA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49C492DE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Equal number of boys and girls depicted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5433D9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F9FB09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C47453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536073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4BFE5C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0DFF058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A143803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50E90576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043AD607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ny images of adults/children with disabil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0318FC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86598D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CA537E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95DD9C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77963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6CB3C7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DDB4B6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8B6EBF" w:rsidRPr="004E4DE0" w14:paraId="71645373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1683658C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reflect national divers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9DB71F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2B0F7B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A1BE42C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B0D4AC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7FA4FC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8D3EBB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505FA6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70E33DA4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30E263A8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don’t enforce stereotypes (e.g. girls/ women doing household chores while boys playing, using gadgets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815E7B0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B664BF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E7D147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F876CC1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963F92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B5B6E7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DA8D43F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8B6EBF" w:rsidRPr="004E4DE0" w14:paraId="5281F8C3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58C0A4BA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rofessionals- doctors, nurses, counsellors are either women or both men and women depicted equall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7C5FF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 of 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B7B66B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5 Of 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8216E5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5 of 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59338A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BF237B6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6502C6B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 of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CC4BC8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5B23C0B4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5F3129C7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Leaders- village head/ elected officials are either women or both men and women depicted equall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C1CA86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2768EC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9513EA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7 of 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CDCF045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2FA66F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B4D4B7A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F556C2D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8B6EBF" w:rsidRPr="004E4DE0" w14:paraId="69B42E65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05A4A8BD" w14:textId="77777777" w:rsidR="008B6EBF" w:rsidRPr="004E4DE0" w:rsidRDefault="008B6EBF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Use of gender-neutral pronouns or he/sh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8EA0AFE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5B46BD1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5991DF2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E1EB1C4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A9698C7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E6FC569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0F5330C" w14:textId="77777777" w:rsidR="008B6EBF" w:rsidRPr="004E4DE0" w:rsidRDefault="008B6EBF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63814" w:rsidRPr="004E4DE0" w14:paraId="1B28D583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7EAC1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5E061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C33A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67AE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4F5C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4B6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F4CC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0C455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63814" w:rsidRPr="004E4DE0" w14:paraId="590852C0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134D" w14:textId="2224717D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Materials for mothers/caregivers of children 6-23 month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72BCA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GH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7D4C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H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9B7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D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A7DB9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5C7B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NPL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CC44D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K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3AD9E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SRL</w:t>
            </w:r>
          </w:p>
        </w:tc>
      </w:tr>
      <w:tr w:rsidR="00463814" w:rsidRPr="004E4DE0" w14:paraId="325A700A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B6D1D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Total number of materials included for gender review*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5B173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604A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BFD14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CE64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2C246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3B94B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83F20" w14:textId="77777777" w:rsidR="00463814" w:rsidRPr="004E4DE0" w:rsidRDefault="00463814" w:rsidP="00F71C4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</w:p>
        </w:tc>
      </w:tr>
      <w:tr w:rsidR="00463814" w:rsidRPr="004E4DE0" w14:paraId="219CC19D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8F910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qual number of men and women depicted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7B4F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8 of 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5BBD2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356B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23B6A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E2D4B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C83A5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30BE9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</w:tr>
      <w:tr w:rsidR="00463814" w:rsidRPr="004E4DE0" w14:paraId="12FEB33F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15BC60F4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Equal number of boys and girls depicted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6E03DF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3B617F5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BC1C2C8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35A5602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BA2856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44E3E7B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63CBBD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463814" w:rsidRPr="004E4DE0" w14:paraId="6E75FD6F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502F3BD9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ny images of adults/children with disabil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F17C401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DC741D8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035A90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5A235CE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AF6E58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CCFF64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1290A1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463814" w:rsidRPr="004E4DE0" w14:paraId="4BE63C24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3F8871AD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reflect national divers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07DD87B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6E6D05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FD32B3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32DAAC1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9FC9CEE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B1D491B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D8A40D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463814" w:rsidRPr="004E4DE0" w14:paraId="60AEDC66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5A9E0838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Images don’t enforce stereotypes (e.g. girls/ women doing household chores while boys playing, using gadgets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BAE2FB2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468BA52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C0C2F8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E045C2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84FA5D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29953D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F321DD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</w:tr>
      <w:tr w:rsidR="00463814" w:rsidRPr="004E4DE0" w14:paraId="33615FBE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2F4A3077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rofessionals- doctors, nurses, counsellors are either women or both men and women depicted equall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C31FEED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 of 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50D9EB1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 of 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68DC8E9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0 of 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8617FF6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 of 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F77011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371D1C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8AAED2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0 of 1</w:t>
            </w:r>
          </w:p>
        </w:tc>
      </w:tr>
      <w:tr w:rsidR="00463814" w:rsidRPr="004E4DE0" w14:paraId="78F4E08A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39A2D15E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Leaders- village head/ elected officials are either women or both men and women depicted equall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646D8B8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6F4CEF4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8B444C1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7 of 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6BE58FD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F68903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7971718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1E6427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463814" w:rsidRPr="004E4DE0" w14:paraId="6A06B98D" w14:textId="77777777" w:rsidTr="004638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70D0F" w14:textId="77777777" w:rsidR="00463814" w:rsidRPr="004E4DE0" w:rsidRDefault="00463814" w:rsidP="00F71C46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E4DE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Use of gender neutral pronouns or he/sh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CED4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703FF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1339D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5F00A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69FF3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311E8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C905" w14:textId="77777777" w:rsidR="00463814" w:rsidRPr="004E4DE0" w:rsidRDefault="00463814" w:rsidP="00F71C4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E4DE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</w:tr>
    </w:tbl>
    <w:p w14:paraId="4D973DA0" w14:textId="45D93ACA" w:rsidR="008B6EBF" w:rsidRPr="00F06801" w:rsidRDefault="008B6EBF" w:rsidP="008B6EBF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F06801">
        <w:rPr>
          <w:rFonts w:cstheme="minorHAnsi"/>
          <w:sz w:val="16"/>
          <w:szCs w:val="16"/>
          <w:lang w:val="en-GB"/>
        </w:rPr>
        <w:t>*Numbers may be lower than the total reviewed for thematic coverage as materials with only images of foods were excluded due to no relevance in analysis ** Due to local dialect and/or no audio, evaluator could only assess 2 videos</w:t>
      </w:r>
      <w:r w:rsidR="00463814" w:rsidRPr="00F06801">
        <w:rPr>
          <w:rFonts w:cstheme="minorHAnsi"/>
          <w:sz w:val="16"/>
          <w:szCs w:val="16"/>
          <w:lang w:val="en-GB"/>
        </w:rPr>
        <w:t xml:space="preserve"> NA: Not applicable</w:t>
      </w:r>
    </w:p>
    <w:p w14:paraId="1EDA4AEA" w14:textId="77777777" w:rsidR="008B6EBF" w:rsidRPr="00F06801" w:rsidRDefault="008B6EBF" w:rsidP="00B41956">
      <w:pPr>
        <w:spacing w:after="0" w:line="276" w:lineRule="auto"/>
        <w:rPr>
          <w:rFonts w:cstheme="minorHAnsi"/>
          <w:b/>
          <w:bCs/>
        </w:rPr>
      </w:pPr>
    </w:p>
    <w:p w14:paraId="284351FF" w14:textId="2D2594B8" w:rsidR="007B4AB8" w:rsidRPr="00F06801" w:rsidRDefault="007B4AB8">
      <w:pPr>
        <w:rPr>
          <w:rFonts w:cstheme="minorHAnsi"/>
        </w:rPr>
      </w:pPr>
    </w:p>
    <w:sectPr w:rsidR="007B4AB8" w:rsidRPr="00F06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6E"/>
    <w:rsid w:val="00013ED0"/>
    <w:rsid w:val="00033BFE"/>
    <w:rsid w:val="0004656A"/>
    <w:rsid w:val="00080B87"/>
    <w:rsid w:val="000F530C"/>
    <w:rsid w:val="001C4930"/>
    <w:rsid w:val="002C707C"/>
    <w:rsid w:val="002E10E0"/>
    <w:rsid w:val="00425CE0"/>
    <w:rsid w:val="00426699"/>
    <w:rsid w:val="00463814"/>
    <w:rsid w:val="00484B27"/>
    <w:rsid w:val="004D0538"/>
    <w:rsid w:val="004E4DE0"/>
    <w:rsid w:val="004F36A5"/>
    <w:rsid w:val="00563F80"/>
    <w:rsid w:val="005A16C3"/>
    <w:rsid w:val="005E5968"/>
    <w:rsid w:val="007056FE"/>
    <w:rsid w:val="0072029E"/>
    <w:rsid w:val="00795358"/>
    <w:rsid w:val="007B4AB8"/>
    <w:rsid w:val="007D1DFE"/>
    <w:rsid w:val="0080426B"/>
    <w:rsid w:val="00893C68"/>
    <w:rsid w:val="008B6EBF"/>
    <w:rsid w:val="00910800"/>
    <w:rsid w:val="0093681A"/>
    <w:rsid w:val="009A5478"/>
    <w:rsid w:val="00A42807"/>
    <w:rsid w:val="00A62554"/>
    <w:rsid w:val="00AC4A6E"/>
    <w:rsid w:val="00B41956"/>
    <w:rsid w:val="00B71563"/>
    <w:rsid w:val="00B83824"/>
    <w:rsid w:val="00D4064C"/>
    <w:rsid w:val="00D723D2"/>
    <w:rsid w:val="00DB585E"/>
    <w:rsid w:val="00E84E63"/>
    <w:rsid w:val="00EA70E7"/>
    <w:rsid w:val="00EF7E3D"/>
    <w:rsid w:val="00F06801"/>
    <w:rsid w:val="00F1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453E"/>
  <w15:chartTrackingRefBased/>
  <w15:docId w15:val="{5DF8CDCD-5387-4FD7-8353-502897B41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25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45410-AF4F-4AE4-A056-0C87B9C91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 Bhanot</dc:creator>
  <cp:keywords/>
  <dc:description/>
  <cp:lastModifiedBy>Isobel Crouch</cp:lastModifiedBy>
  <cp:revision>40</cp:revision>
  <dcterms:created xsi:type="dcterms:W3CDTF">2023-04-27T04:51:00Z</dcterms:created>
  <dcterms:modified xsi:type="dcterms:W3CDTF">2023-08-07T07:53:00Z</dcterms:modified>
</cp:coreProperties>
</file>